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l Material 1 Literature search strate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ubMed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salbutamol OR albuterol OR Albuterol[Mesh]) AND (((((("randomized controlled trial"[Publication Type]) OR "controlled clinical trial"[Publication Type]) OR (randomized OR randomised OR randomly OR groups OR trial OR placebo)) OR drug therapy[MeSH Terms]))) NOT ((animals [mh] NOT humans [mh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EmBase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'salbutamol OR 'salbutamol'/exp)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randomized OR randomised OR randomly OR groups OR trial OR placebo OR 'drug therapy' OR 'randomized controlled trial topic'/exp OR 'randomized controlled trial'/exp OR 'controlled clinical trial'/exp OR ((single:ab,ti OR doubl*:ab,ti OR tripl*:ab,ti OR treb*:ab,ti) AND (blind*:ab,ti OR mask*:ab,ti)) NOT (animals NOT humans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Cochrane library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MESH DESCRIPTOR salbutamol OR albutero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sz w:val="24"/>
          <w:szCs w:val="24"/>
        </w:rPr>
        <w:t>(randomized controlled trial OR controlled clinical trial OR randomized OR randomised OR randomly OR trial OR groups NOT (animals NOT humans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5MTM4MzdjZThlMzFiZmQ2MzQyZmNhYzY5MzBkNDIifQ=="/>
  </w:docVars>
  <w:rsids>
    <w:rsidRoot w:val="00000000"/>
    <w:rsid w:val="46916381"/>
    <w:rsid w:val="628F0E71"/>
    <w:rsid w:val="74BB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812</Characters>
  <Lines>0</Lines>
  <Paragraphs>0</Paragraphs>
  <TotalTime>5</TotalTime>
  <ScaleCrop>false</ScaleCrop>
  <LinksUpToDate>false</LinksUpToDate>
  <CharactersWithSpaces>9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Zdd 1412</cp:lastModifiedBy>
  <dcterms:modified xsi:type="dcterms:W3CDTF">2023-04-19T01:5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75E8102805A443985856EC651BAE29C_13</vt:lpwstr>
  </property>
</Properties>
</file>